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534F" w:rsidRPr="00867D14" w:rsidRDefault="0093534F" w:rsidP="0093534F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 S1</w:t>
      </w:r>
    </w:p>
    <w:tbl>
      <w:tblPr>
        <w:tblW w:w="5007" w:type="dxa"/>
        <w:tblCellMar>
          <w:left w:w="0" w:type="dxa"/>
          <w:right w:w="0" w:type="dxa"/>
        </w:tblCellMar>
        <w:tblLook w:val="04A0"/>
      </w:tblPr>
      <w:tblGrid>
        <w:gridCol w:w="1787"/>
        <w:gridCol w:w="1669"/>
        <w:gridCol w:w="1551"/>
      </w:tblGrid>
      <w:tr w:rsidR="0093534F" w:rsidRPr="00A45B1F" w:rsidTr="00362324">
        <w:trPr>
          <w:trHeight w:val="269"/>
        </w:trPr>
        <w:tc>
          <w:tcPr>
            <w:tcW w:w="500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93534F" w:rsidRPr="00A45B1F" w:rsidRDefault="0093534F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EALTHY GROUP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3534F" w:rsidRPr="00A45B1F" w:rsidTr="00362324">
        <w:trPr>
          <w:trHeight w:val="529"/>
        </w:trPr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93534F" w:rsidRPr="00A45B1F" w:rsidRDefault="0093534F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haracteristic</w:t>
            </w:r>
            <w:r w:rsidR="005A2F9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</w:t>
            </w:r>
            <w:r w:rsidR="001B77C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of subjects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93534F" w:rsidRPr="00A45B1F" w:rsidRDefault="0093534F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A45B1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4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A45B1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rs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93534F" w:rsidRPr="00A45B1F" w:rsidRDefault="0093534F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15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93534F" w:rsidRPr="00A45B1F" w:rsidRDefault="0093534F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A45B1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7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A45B1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rs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93534F" w:rsidRPr="00A45B1F" w:rsidRDefault="0093534F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30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3534F" w:rsidRPr="00A45B1F" w:rsidTr="00362324">
        <w:trPr>
          <w:trHeight w:val="269"/>
        </w:trPr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93534F" w:rsidRPr="00A45B1F" w:rsidRDefault="0093534F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Gender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93534F" w:rsidRPr="00A45B1F" w:rsidRDefault="0093534F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8 F – 7M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93534F" w:rsidRPr="00A45B1F" w:rsidRDefault="0093534F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16 F – 14M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3534F" w:rsidRPr="00A45B1F" w:rsidTr="00362324">
        <w:trPr>
          <w:trHeight w:val="260"/>
        </w:trPr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93534F" w:rsidRPr="00A45B1F" w:rsidRDefault="0093534F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Age (yrs)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93534F" w:rsidRPr="00A45B1F" w:rsidRDefault="0093534F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21.6 ± 2.23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93534F" w:rsidRPr="00A45B1F" w:rsidRDefault="0093534F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73.37 ± 2.66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3534F" w:rsidRPr="00A45B1F" w:rsidTr="00362324">
        <w:trPr>
          <w:trHeight w:val="269"/>
        </w:trPr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93534F" w:rsidRPr="00A45B1F" w:rsidRDefault="0093534F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Weight (Kg)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93534F" w:rsidRPr="00A45B1F" w:rsidRDefault="0093534F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72.87 ± 13.34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93534F" w:rsidRPr="00A45B1F" w:rsidRDefault="0093534F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73.8 ± 11.44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3534F" w:rsidRPr="00A45B1F" w:rsidTr="00362324">
        <w:trPr>
          <w:trHeight w:val="269"/>
        </w:trPr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93534F" w:rsidRPr="00A45B1F" w:rsidRDefault="0093534F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Height (cm)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93534F" w:rsidRPr="00A45B1F" w:rsidRDefault="0093534F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176 ± 8.13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93534F" w:rsidRPr="00A45B1F" w:rsidRDefault="0093534F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172 ± 6.87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3534F" w:rsidRPr="00A45B1F" w:rsidTr="00362324">
        <w:trPr>
          <w:trHeight w:val="269"/>
        </w:trPr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93534F" w:rsidRPr="00A45B1F" w:rsidRDefault="0093534F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BMI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93534F" w:rsidRPr="00A45B1F" w:rsidRDefault="0093534F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23.51± 3.69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93534F" w:rsidRPr="00A45B1F" w:rsidRDefault="0093534F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25.01 ± 3.21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:rsidR="00BF66E1" w:rsidRDefault="001B77C0"/>
    <w:sectPr w:rsidR="00BF66E1" w:rsidSect="004C26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283"/>
  <w:characterSpacingControl w:val="doNotCompress"/>
  <w:compat/>
  <w:rsids>
    <w:rsidRoot w:val="0093534F"/>
    <w:rsid w:val="001603BA"/>
    <w:rsid w:val="001B77C0"/>
    <w:rsid w:val="00415A84"/>
    <w:rsid w:val="004C2696"/>
    <w:rsid w:val="005A2F95"/>
    <w:rsid w:val="0093534F"/>
    <w:rsid w:val="00CB62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3534F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Conte</dc:creator>
  <cp:lastModifiedBy>Mary Conte</cp:lastModifiedBy>
  <cp:revision>3</cp:revision>
  <dcterms:created xsi:type="dcterms:W3CDTF">2013-08-04T10:48:00Z</dcterms:created>
  <dcterms:modified xsi:type="dcterms:W3CDTF">2013-08-05T07:54:00Z</dcterms:modified>
</cp:coreProperties>
</file>